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5CB62F" w14:textId="77777777" w:rsidR="00DA3189" w:rsidRDefault="00DA3189" w:rsidP="006574B0">
      <w:pPr>
        <w:spacing w:line="480" w:lineRule="auto"/>
        <w:rPr>
          <w:b/>
          <w:lang w:val="en-US"/>
        </w:rPr>
      </w:pPr>
      <w:r>
        <w:rPr>
          <w:b/>
          <w:lang w:val="en-US"/>
        </w:rPr>
        <w:t>S1</w:t>
      </w:r>
      <w:r w:rsidR="006574B0" w:rsidRPr="002E6B18">
        <w:rPr>
          <w:b/>
          <w:lang w:val="en-US"/>
        </w:rPr>
        <w:t xml:space="preserve"> Table. </w:t>
      </w:r>
    </w:p>
    <w:p w14:paraId="3B77C79C" w14:textId="55C611AC" w:rsidR="006574B0" w:rsidRPr="002E6B18" w:rsidRDefault="006574B0" w:rsidP="006574B0">
      <w:pPr>
        <w:spacing w:line="480" w:lineRule="auto"/>
        <w:rPr>
          <w:rFonts w:eastAsiaTheme="minorEastAsia"/>
          <w:b/>
          <w:color w:val="1A171C"/>
          <w:lang w:val="en-US"/>
        </w:rPr>
      </w:pPr>
      <w:bookmarkStart w:id="0" w:name="_GoBack"/>
      <w:bookmarkEnd w:id="0"/>
      <w:r w:rsidRPr="002E6B18">
        <w:rPr>
          <w:rFonts w:eastAsiaTheme="minorEastAsia"/>
          <w:b/>
          <w:color w:val="1A171C"/>
          <w:lang w:val="en-US"/>
        </w:rPr>
        <w:t>Satisfaction with the intervention</w:t>
      </w:r>
    </w:p>
    <w:p w14:paraId="3E32AE14" w14:textId="77777777" w:rsidR="00273A25" w:rsidRPr="00293375" w:rsidRDefault="00273A25">
      <w:pPr>
        <w:rPr>
          <w:lang w:val="en-US"/>
        </w:rPr>
      </w:pPr>
    </w:p>
    <w:tbl>
      <w:tblPr>
        <w:tblpPr w:leftFromText="141" w:rightFromText="141" w:vertAnchor="text" w:horzAnchor="page" w:tblpX="883" w:tblpY="2"/>
        <w:tblW w:w="9747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"/>
        <w:gridCol w:w="2692"/>
        <w:gridCol w:w="567"/>
        <w:gridCol w:w="1560"/>
        <w:gridCol w:w="2551"/>
        <w:gridCol w:w="284"/>
        <w:gridCol w:w="1134"/>
        <w:gridCol w:w="708"/>
      </w:tblGrid>
      <w:tr w:rsidR="00273A25" w:rsidRPr="00A80132" w14:paraId="59A5CEDF" w14:textId="77777777" w:rsidTr="00C7697B">
        <w:tc>
          <w:tcPr>
            <w:tcW w:w="9747" w:type="dxa"/>
            <w:gridSpan w:val="8"/>
          </w:tcPr>
          <w:p w14:paraId="394CFD7F" w14:textId="7D3191A5" w:rsidR="00273A25" w:rsidRPr="00897334" w:rsidRDefault="00273A25" w:rsidP="00FB3B4A">
            <w:pPr>
              <w:ind w:left="-57" w:right="-57"/>
              <w:rPr>
                <w:b/>
                <w:color w:val="1A171C"/>
                <w:sz w:val="20"/>
                <w:szCs w:val="20"/>
                <w:lang w:val="en-US"/>
              </w:rPr>
            </w:pPr>
            <w:r w:rsidRPr="00897334">
              <w:rPr>
                <w:rFonts w:eastAsia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Satisfaction with </w:t>
            </w:r>
            <w:r w:rsidR="006574B0">
              <w:rPr>
                <w:rFonts w:eastAsia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the </w:t>
            </w:r>
            <w:r w:rsidR="00FB3B4A">
              <w:rPr>
                <w:rFonts w:eastAsia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  <w:t>single hospital consultation</w:t>
            </w:r>
            <w:r w:rsidRPr="00897334">
              <w:rPr>
                <w:rFonts w:eastAsia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for both groups and for the additional </w:t>
            </w:r>
            <w:r w:rsidR="00FB3B4A">
              <w:rPr>
                <w:rFonts w:eastAsia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3 months complex </w:t>
            </w:r>
            <w:r w:rsidRPr="00897334">
              <w:rPr>
                <w:rFonts w:eastAsia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occupational intervention after 6 months. </w:t>
            </w:r>
          </w:p>
        </w:tc>
      </w:tr>
      <w:tr w:rsidR="00273A25" w:rsidRPr="00F60060" w14:paraId="419A0D96" w14:textId="77777777" w:rsidTr="00560738">
        <w:tc>
          <w:tcPr>
            <w:tcW w:w="2943" w:type="dxa"/>
            <w:gridSpan w:val="2"/>
            <w:tcBorders>
              <w:right w:val="nil"/>
            </w:tcBorders>
          </w:tcPr>
          <w:p w14:paraId="48FE23C4" w14:textId="77777777" w:rsidR="00273A25" w:rsidRPr="00F60060" w:rsidRDefault="00273A25" w:rsidP="00C7697B">
            <w:pPr>
              <w:ind w:left="-57" w:right="-57"/>
              <w:rPr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</w:tcPr>
          <w:p w14:paraId="58AEFF7A" w14:textId="77777777" w:rsidR="00273A25" w:rsidRPr="00F60060" w:rsidRDefault="00273A25" w:rsidP="00C7697B">
            <w:pPr>
              <w:spacing w:line="240" w:lineRule="atLeast"/>
              <w:ind w:left="-57" w:right="-57"/>
              <w:rPr>
                <w:b/>
                <w:sz w:val="20"/>
                <w:szCs w:val="20"/>
                <w:lang w:val="en-US"/>
              </w:rPr>
            </w:pPr>
            <w:r w:rsidRPr="00F60060">
              <w:rPr>
                <w:b/>
                <w:sz w:val="20"/>
                <w:szCs w:val="20"/>
                <w:lang w:val="en-US"/>
              </w:rPr>
              <w:t>Intervention Arm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4C8BCD07" w14:textId="77777777" w:rsidR="00273A25" w:rsidRPr="00F60060" w:rsidRDefault="00273A25" w:rsidP="00C7697B">
            <w:pPr>
              <w:ind w:right="-57"/>
              <w:rPr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gridSpan w:val="2"/>
            <w:tcBorders>
              <w:left w:val="nil"/>
            </w:tcBorders>
          </w:tcPr>
          <w:p w14:paraId="2A4559FD" w14:textId="77777777" w:rsidR="00273A25" w:rsidRPr="00F60060" w:rsidRDefault="00273A25" w:rsidP="00C7697B">
            <w:pPr>
              <w:spacing w:line="240" w:lineRule="atLeast"/>
              <w:ind w:left="-57" w:right="-57"/>
              <w:rPr>
                <w:b/>
                <w:color w:val="1A171C"/>
                <w:sz w:val="20"/>
                <w:szCs w:val="20"/>
                <w:lang w:val="en-US"/>
              </w:rPr>
            </w:pPr>
            <w:r w:rsidRPr="00F60060">
              <w:rPr>
                <w:b/>
                <w:sz w:val="20"/>
                <w:szCs w:val="20"/>
                <w:lang w:val="en-US"/>
              </w:rPr>
              <w:t>Comparison</w:t>
            </w:r>
          </w:p>
        </w:tc>
      </w:tr>
      <w:tr w:rsidR="00560738" w:rsidRPr="00F60060" w14:paraId="06F8814B" w14:textId="77777777" w:rsidTr="00560738">
        <w:tc>
          <w:tcPr>
            <w:tcW w:w="2943" w:type="dxa"/>
            <w:gridSpan w:val="2"/>
            <w:tcBorders>
              <w:right w:val="nil"/>
            </w:tcBorders>
          </w:tcPr>
          <w:p w14:paraId="4E0802B1" w14:textId="77777777" w:rsidR="00560738" w:rsidRPr="00F60060" w:rsidRDefault="00560738" w:rsidP="00C7697B">
            <w:pPr>
              <w:ind w:left="-57" w:right="-57"/>
              <w:rPr>
                <w:sz w:val="20"/>
                <w:szCs w:val="20"/>
                <w:lang w:val="en-US"/>
              </w:rPr>
            </w:pPr>
          </w:p>
          <w:p w14:paraId="245C19EB" w14:textId="77777777" w:rsidR="00560738" w:rsidRPr="00F60060" w:rsidRDefault="00560738" w:rsidP="00C7697B">
            <w:pPr>
              <w:ind w:left="-57" w:right="-57"/>
              <w:rPr>
                <w:b/>
                <w:sz w:val="20"/>
                <w:szCs w:val="20"/>
                <w:lang w:val="en-US"/>
              </w:rPr>
            </w:pPr>
            <w:r w:rsidRPr="00F60060">
              <w:rPr>
                <w:b/>
                <w:sz w:val="20"/>
                <w:szCs w:val="20"/>
                <w:lang w:val="en-US"/>
              </w:rPr>
              <w:t>After 6 months</w:t>
            </w:r>
          </w:p>
        </w:tc>
        <w:tc>
          <w:tcPr>
            <w:tcW w:w="2127" w:type="dxa"/>
            <w:gridSpan w:val="2"/>
            <w:tcBorders>
              <w:left w:val="nil"/>
              <w:right w:val="nil"/>
            </w:tcBorders>
          </w:tcPr>
          <w:p w14:paraId="4B7A6978" w14:textId="10625275" w:rsidR="00560738" w:rsidRPr="00F60060" w:rsidRDefault="00DE6561" w:rsidP="00C7697B">
            <w:pPr>
              <w:ind w:left="-57" w:right="-57"/>
              <w:rPr>
                <w:sz w:val="20"/>
                <w:szCs w:val="20"/>
                <w:lang w:val="en-US"/>
              </w:rPr>
            </w:pPr>
            <w:r w:rsidRPr="00D34DDD">
              <w:rPr>
                <w:b/>
                <w:sz w:val="20"/>
                <w:szCs w:val="20"/>
              </w:rPr>
              <w:t xml:space="preserve">No </w:t>
            </w:r>
            <w:proofErr w:type="spellStart"/>
            <w:r w:rsidRPr="00D34DDD">
              <w:rPr>
                <w:b/>
                <w:sz w:val="20"/>
                <w:szCs w:val="20"/>
              </w:rPr>
              <w:t>additional</w:t>
            </w:r>
            <w:proofErr w:type="spellEnd"/>
            <w:r w:rsidRPr="00D34DDD">
              <w:rPr>
                <w:b/>
                <w:sz w:val="20"/>
                <w:szCs w:val="20"/>
              </w:rPr>
              <w:t xml:space="preserve"> intervention  </w:t>
            </w:r>
            <w:r w:rsidR="00560738" w:rsidRPr="00F60060">
              <w:rPr>
                <w:b/>
                <w:color w:val="1A171C"/>
                <w:sz w:val="20"/>
                <w:szCs w:val="20"/>
                <w:lang w:val="en-US"/>
              </w:rPr>
              <w:t>(N=13</w:t>
            </w:r>
            <w:r w:rsidR="005B7D43" w:rsidRPr="00F60060">
              <w:rPr>
                <w:b/>
                <w:color w:val="1A171C"/>
                <w:sz w:val="20"/>
                <w:szCs w:val="20"/>
                <w:lang w:val="en-US"/>
              </w:rPr>
              <w:t>2</w:t>
            </w:r>
            <w:r w:rsidR="00560738" w:rsidRPr="00F60060">
              <w:rPr>
                <w:b/>
                <w:color w:val="1A171C"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322CEDD9" w14:textId="77777777" w:rsidR="00560738" w:rsidRPr="00F60060" w:rsidRDefault="00560738" w:rsidP="00C7697B">
            <w:pPr>
              <w:spacing w:line="240" w:lineRule="atLeast"/>
              <w:ind w:left="-57" w:right="-57"/>
              <w:rPr>
                <w:b/>
                <w:sz w:val="20"/>
                <w:szCs w:val="20"/>
                <w:lang w:val="en-US"/>
              </w:rPr>
            </w:pPr>
            <w:r w:rsidRPr="00F60060">
              <w:rPr>
                <w:b/>
                <w:sz w:val="20"/>
                <w:szCs w:val="20"/>
                <w:lang w:val="en-US"/>
              </w:rPr>
              <w:t>Occupational medicine</w:t>
            </w:r>
          </w:p>
          <w:p w14:paraId="00AD5BBA" w14:textId="77777777" w:rsidR="00560738" w:rsidRPr="00F60060" w:rsidRDefault="00560738" w:rsidP="00C7697B">
            <w:pPr>
              <w:ind w:left="-57" w:right="-57"/>
              <w:rPr>
                <w:sz w:val="20"/>
                <w:szCs w:val="20"/>
                <w:lang w:val="en-US"/>
              </w:rPr>
            </w:pPr>
            <w:proofErr w:type="gramStart"/>
            <w:r w:rsidRPr="00F60060">
              <w:rPr>
                <w:b/>
                <w:sz w:val="20"/>
                <w:szCs w:val="20"/>
                <w:lang w:val="en-US"/>
              </w:rPr>
              <w:t>intervention</w:t>
            </w:r>
            <w:proofErr w:type="gramEnd"/>
            <w:r w:rsidRPr="00F60060">
              <w:rPr>
                <w:b/>
                <w:sz w:val="20"/>
                <w:szCs w:val="20"/>
                <w:lang w:val="en-US"/>
              </w:rPr>
              <w:t xml:space="preserve"> (n=137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15A4A366" w14:textId="77777777" w:rsidR="00560738" w:rsidRPr="00F60060" w:rsidRDefault="00560738" w:rsidP="00C7697B">
            <w:pPr>
              <w:ind w:right="-57"/>
              <w:rPr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gridSpan w:val="2"/>
            <w:tcBorders>
              <w:left w:val="nil"/>
            </w:tcBorders>
          </w:tcPr>
          <w:p w14:paraId="0C2A12F5" w14:textId="77777777" w:rsidR="00560738" w:rsidRPr="00F60060" w:rsidRDefault="00560738" w:rsidP="00560738">
            <w:pPr>
              <w:ind w:left="-57" w:right="-57"/>
              <w:jc w:val="center"/>
              <w:rPr>
                <w:b/>
                <w:color w:val="1A171C"/>
                <w:sz w:val="20"/>
                <w:szCs w:val="20"/>
                <w:lang w:val="en-US"/>
              </w:rPr>
            </w:pPr>
            <w:r w:rsidRPr="00F60060">
              <w:rPr>
                <w:b/>
                <w:color w:val="1A171C"/>
                <w:sz w:val="20"/>
                <w:szCs w:val="20"/>
                <w:lang w:val="en-US"/>
              </w:rPr>
              <w:t>P</w:t>
            </w:r>
          </w:p>
          <w:p w14:paraId="3DF8A5AC" w14:textId="1749FAE0" w:rsidR="00560738" w:rsidRPr="00F60060" w:rsidRDefault="00560738" w:rsidP="00560738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 w:rsidRPr="00F60060">
              <w:rPr>
                <w:b/>
                <w:color w:val="1A171C"/>
                <w:sz w:val="20"/>
                <w:szCs w:val="20"/>
                <w:lang w:val="en-US"/>
              </w:rPr>
              <w:t>Value</w:t>
            </w:r>
          </w:p>
        </w:tc>
      </w:tr>
      <w:tr w:rsidR="00560738" w:rsidRPr="00F60060" w14:paraId="03E44792" w14:textId="77777777" w:rsidTr="00560738">
        <w:tc>
          <w:tcPr>
            <w:tcW w:w="5070" w:type="dxa"/>
            <w:gridSpan w:val="4"/>
            <w:tcBorders>
              <w:right w:val="nil"/>
            </w:tcBorders>
          </w:tcPr>
          <w:p w14:paraId="2F596971" w14:textId="25E7E0CC" w:rsidR="00560738" w:rsidRPr="00F60060" w:rsidRDefault="00560738" w:rsidP="00C7697B">
            <w:pPr>
              <w:ind w:left="-57" w:right="-57"/>
              <w:rPr>
                <w:sz w:val="20"/>
                <w:szCs w:val="20"/>
                <w:lang w:val="en-US"/>
              </w:rPr>
            </w:pPr>
            <w:r w:rsidRPr="00F60060">
              <w:rPr>
                <w:sz w:val="20"/>
                <w:szCs w:val="20"/>
                <w:lang w:val="en-US"/>
              </w:rPr>
              <w:t xml:space="preserve">Satisfaction with usual care (1-5 scale) 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142EDED5" w14:textId="77777777" w:rsidR="00560738" w:rsidRPr="00F60060" w:rsidRDefault="00560738" w:rsidP="00C7697B">
            <w:pPr>
              <w:ind w:left="-57" w:right="-57"/>
              <w:rPr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65274F7E" w14:textId="77777777" w:rsidR="00560738" w:rsidRPr="00F60060" w:rsidRDefault="00560738" w:rsidP="00C7697B">
            <w:pPr>
              <w:ind w:left="-57" w:right="-57"/>
              <w:rPr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gridSpan w:val="2"/>
            <w:vMerge w:val="restart"/>
            <w:tcBorders>
              <w:left w:val="nil"/>
            </w:tcBorders>
          </w:tcPr>
          <w:p w14:paraId="10F3084D" w14:textId="77777777" w:rsidR="00560738" w:rsidRPr="00F60060" w:rsidRDefault="00560738" w:rsidP="00C7697B">
            <w:pPr>
              <w:ind w:left="-57" w:right="-57"/>
              <w:rPr>
                <w:sz w:val="20"/>
                <w:szCs w:val="20"/>
                <w:lang w:val="en-US"/>
              </w:rPr>
            </w:pPr>
          </w:p>
          <w:p w14:paraId="569228AB" w14:textId="77777777" w:rsidR="00560738" w:rsidRPr="00F60060" w:rsidRDefault="00560738" w:rsidP="00C7697B">
            <w:pPr>
              <w:ind w:left="-57" w:right="-57"/>
              <w:rPr>
                <w:sz w:val="20"/>
                <w:szCs w:val="20"/>
                <w:lang w:val="en-US"/>
              </w:rPr>
            </w:pPr>
          </w:p>
          <w:p w14:paraId="402F18E3" w14:textId="77777777" w:rsidR="00560738" w:rsidRPr="00F60060" w:rsidRDefault="00560738" w:rsidP="00C7697B">
            <w:pPr>
              <w:ind w:left="-57" w:right="-57"/>
              <w:rPr>
                <w:sz w:val="20"/>
                <w:szCs w:val="20"/>
                <w:lang w:val="en-US"/>
              </w:rPr>
            </w:pPr>
          </w:p>
          <w:p w14:paraId="69DAA477" w14:textId="2D598DA2" w:rsidR="00560738" w:rsidRPr="00F60060" w:rsidRDefault="00282DC9" w:rsidP="00C7697B">
            <w:pPr>
              <w:ind w:right="-57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proofErr w:type="gramStart"/>
            <w:r w:rsidRPr="00F60060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  <w:r w:rsidRPr="00F60060">
              <w:rPr>
                <w:sz w:val="20"/>
                <w:szCs w:val="20"/>
                <w:lang w:val="en-US"/>
              </w:rPr>
              <w:t xml:space="preserve"> </w:t>
            </w:r>
            <w:r w:rsidR="00560738" w:rsidRPr="00F60060">
              <w:rPr>
                <w:sz w:val="20"/>
                <w:szCs w:val="20"/>
                <w:lang w:val="en-US"/>
              </w:rPr>
              <w:t>0.024</w:t>
            </w:r>
          </w:p>
        </w:tc>
      </w:tr>
      <w:tr w:rsidR="00560738" w:rsidRPr="00F60060" w14:paraId="2E37FE9E" w14:textId="77777777" w:rsidTr="00560738">
        <w:tc>
          <w:tcPr>
            <w:tcW w:w="251" w:type="dxa"/>
            <w:tcBorders>
              <w:left w:val="nil"/>
              <w:right w:val="nil"/>
            </w:tcBorders>
          </w:tcPr>
          <w:p w14:paraId="679A5373" w14:textId="77777777" w:rsidR="00560738" w:rsidRPr="00F60060" w:rsidRDefault="00560738" w:rsidP="00C7697B">
            <w:pPr>
              <w:ind w:left="-57" w:right="-57"/>
              <w:rPr>
                <w:sz w:val="20"/>
                <w:szCs w:val="20"/>
                <w:lang w:val="en-US"/>
              </w:rPr>
            </w:pPr>
          </w:p>
        </w:tc>
        <w:tc>
          <w:tcPr>
            <w:tcW w:w="2692" w:type="dxa"/>
            <w:tcBorders>
              <w:left w:val="nil"/>
              <w:right w:val="nil"/>
            </w:tcBorders>
          </w:tcPr>
          <w:p w14:paraId="26805173" w14:textId="77777777" w:rsidR="00560738" w:rsidRPr="00F60060" w:rsidRDefault="00560738" w:rsidP="00C7697B">
            <w:pPr>
              <w:ind w:right="-57"/>
              <w:rPr>
                <w:sz w:val="20"/>
                <w:szCs w:val="20"/>
                <w:lang w:val="en-US"/>
              </w:rPr>
            </w:pPr>
            <w:r w:rsidRPr="00F60060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Very satisfied</w:t>
            </w:r>
          </w:p>
        </w:tc>
        <w:tc>
          <w:tcPr>
            <w:tcW w:w="2127" w:type="dxa"/>
            <w:gridSpan w:val="2"/>
            <w:tcBorders>
              <w:left w:val="nil"/>
              <w:right w:val="nil"/>
            </w:tcBorders>
          </w:tcPr>
          <w:p w14:paraId="23C1671F" w14:textId="3487B080" w:rsidR="00560738" w:rsidRPr="00F60060" w:rsidRDefault="005B7D43" w:rsidP="00C7697B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 w:rsidRPr="00F60060">
              <w:rPr>
                <w:sz w:val="20"/>
                <w:szCs w:val="20"/>
                <w:lang w:val="en-US"/>
              </w:rPr>
              <w:t>54 (41.2</w:t>
            </w:r>
            <w:r w:rsidR="00560738" w:rsidRPr="00F60060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4D9DC888" w14:textId="77777777" w:rsidR="00560738" w:rsidRPr="00F60060" w:rsidRDefault="00560738" w:rsidP="00C7697B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 w:rsidRPr="00F60060">
              <w:rPr>
                <w:sz w:val="20"/>
                <w:szCs w:val="20"/>
                <w:lang w:val="en-US"/>
              </w:rPr>
              <w:t>71 (51.8%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3922F30E" w14:textId="77777777" w:rsidR="00560738" w:rsidRPr="00F60060" w:rsidRDefault="00560738" w:rsidP="00C7697B">
            <w:pPr>
              <w:ind w:right="-57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gridSpan w:val="2"/>
            <w:vMerge/>
            <w:tcBorders>
              <w:left w:val="nil"/>
            </w:tcBorders>
          </w:tcPr>
          <w:p w14:paraId="1F08C345" w14:textId="77777777" w:rsidR="00560738" w:rsidRPr="00F60060" w:rsidRDefault="00560738" w:rsidP="00C7697B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60738" w:rsidRPr="00F60060" w14:paraId="4938346D" w14:textId="77777777" w:rsidTr="00560738">
        <w:tc>
          <w:tcPr>
            <w:tcW w:w="251" w:type="dxa"/>
            <w:tcBorders>
              <w:left w:val="nil"/>
              <w:right w:val="nil"/>
            </w:tcBorders>
          </w:tcPr>
          <w:p w14:paraId="352FB0FE" w14:textId="77777777" w:rsidR="00560738" w:rsidRPr="00F60060" w:rsidRDefault="00560738" w:rsidP="00C7697B">
            <w:pPr>
              <w:ind w:left="-57" w:right="-57"/>
              <w:rPr>
                <w:sz w:val="20"/>
                <w:szCs w:val="20"/>
                <w:lang w:val="en-US"/>
              </w:rPr>
            </w:pPr>
          </w:p>
        </w:tc>
        <w:tc>
          <w:tcPr>
            <w:tcW w:w="2692" w:type="dxa"/>
            <w:tcBorders>
              <w:left w:val="nil"/>
              <w:right w:val="nil"/>
            </w:tcBorders>
          </w:tcPr>
          <w:p w14:paraId="01A5BF98" w14:textId="77777777" w:rsidR="00560738" w:rsidRPr="00F60060" w:rsidRDefault="00560738" w:rsidP="00C7697B">
            <w:pPr>
              <w:ind w:right="-57"/>
              <w:rPr>
                <w:sz w:val="20"/>
                <w:szCs w:val="20"/>
                <w:lang w:val="en-US"/>
              </w:rPr>
            </w:pPr>
            <w:r w:rsidRPr="00F60060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Overall satisfied</w:t>
            </w:r>
          </w:p>
        </w:tc>
        <w:tc>
          <w:tcPr>
            <w:tcW w:w="2127" w:type="dxa"/>
            <w:gridSpan w:val="2"/>
            <w:tcBorders>
              <w:left w:val="nil"/>
              <w:right w:val="nil"/>
            </w:tcBorders>
          </w:tcPr>
          <w:p w14:paraId="4EB3C9FD" w14:textId="326F66C2" w:rsidR="00560738" w:rsidRPr="00F60060" w:rsidRDefault="005B7D43" w:rsidP="00C7697B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 w:rsidRPr="00F60060">
              <w:rPr>
                <w:sz w:val="20"/>
                <w:szCs w:val="20"/>
                <w:lang w:val="en-US"/>
              </w:rPr>
              <w:t>37 (28.2</w:t>
            </w:r>
            <w:r w:rsidR="00560738" w:rsidRPr="00F60060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6258C959" w14:textId="77777777" w:rsidR="00560738" w:rsidRPr="00F60060" w:rsidRDefault="00560738" w:rsidP="00C7697B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 w:rsidRPr="00F60060">
              <w:rPr>
                <w:sz w:val="20"/>
                <w:szCs w:val="20"/>
                <w:lang w:val="en-US"/>
              </w:rPr>
              <w:t>43 (31.4%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033149DB" w14:textId="77777777" w:rsidR="00560738" w:rsidRPr="00F60060" w:rsidRDefault="00560738" w:rsidP="00C7697B">
            <w:pPr>
              <w:ind w:right="-57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gridSpan w:val="2"/>
            <w:vMerge/>
            <w:tcBorders>
              <w:left w:val="nil"/>
            </w:tcBorders>
          </w:tcPr>
          <w:p w14:paraId="1776F240" w14:textId="77777777" w:rsidR="00560738" w:rsidRPr="00F60060" w:rsidRDefault="00560738" w:rsidP="00C7697B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60738" w:rsidRPr="00F60060" w14:paraId="60174635" w14:textId="77777777" w:rsidTr="00560738">
        <w:tc>
          <w:tcPr>
            <w:tcW w:w="251" w:type="dxa"/>
            <w:tcBorders>
              <w:left w:val="nil"/>
              <w:right w:val="nil"/>
            </w:tcBorders>
          </w:tcPr>
          <w:p w14:paraId="0C4015C3" w14:textId="77777777" w:rsidR="00560738" w:rsidRPr="00F60060" w:rsidRDefault="00560738" w:rsidP="00C7697B">
            <w:pPr>
              <w:ind w:left="-57" w:right="-57"/>
              <w:rPr>
                <w:sz w:val="20"/>
                <w:szCs w:val="20"/>
                <w:lang w:val="en-US"/>
              </w:rPr>
            </w:pPr>
          </w:p>
        </w:tc>
        <w:tc>
          <w:tcPr>
            <w:tcW w:w="2692" w:type="dxa"/>
            <w:tcBorders>
              <w:left w:val="nil"/>
              <w:right w:val="nil"/>
            </w:tcBorders>
          </w:tcPr>
          <w:p w14:paraId="118F9D5A" w14:textId="77777777" w:rsidR="00560738" w:rsidRPr="00F60060" w:rsidRDefault="00560738" w:rsidP="00C7697B">
            <w:pPr>
              <w:ind w:right="-57"/>
              <w:rPr>
                <w:sz w:val="20"/>
                <w:szCs w:val="20"/>
                <w:lang w:val="en-US"/>
              </w:rPr>
            </w:pPr>
            <w:r w:rsidRPr="00F60060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Satisfied</w:t>
            </w:r>
          </w:p>
        </w:tc>
        <w:tc>
          <w:tcPr>
            <w:tcW w:w="2127" w:type="dxa"/>
            <w:gridSpan w:val="2"/>
            <w:tcBorders>
              <w:left w:val="nil"/>
              <w:right w:val="nil"/>
            </w:tcBorders>
          </w:tcPr>
          <w:p w14:paraId="4D94526C" w14:textId="205AF28E" w:rsidR="00560738" w:rsidRPr="00F60060" w:rsidRDefault="005B7D43" w:rsidP="00C7697B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 w:rsidRPr="00F60060">
              <w:rPr>
                <w:sz w:val="20"/>
                <w:szCs w:val="20"/>
                <w:lang w:val="en-US"/>
              </w:rPr>
              <w:t>35 (26.7</w:t>
            </w:r>
            <w:r w:rsidR="00560738" w:rsidRPr="00F60060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4E2AD313" w14:textId="77777777" w:rsidR="00560738" w:rsidRPr="00F60060" w:rsidRDefault="00560738" w:rsidP="00C7697B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 w:rsidRPr="00F60060">
              <w:rPr>
                <w:sz w:val="20"/>
                <w:szCs w:val="20"/>
                <w:lang w:val="en-US"/>
              </w:rPr>
              <w:t>15 (11.0%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5BF05193" w14:textId="77777777" w:rsidR="00560738" w:rsidRPr="00F60060" w:rsidRDefault="00560738" w:rsidP="00C7697B">
            <w:pPr>
              <w:ind w:right="-57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gridSpan w:val="2"/>
            <w:vMerge/>
            <w:tcBorders>
              <w:left w:val="nil"/>
            </w:tcBorders>
          </w:tcPr>
          <w:p w14:paraId="2E9332F9" w14:textId="77777777" w:rsidR="00560738" w:rsidRPr="00F60060" w:rsidRDefault="00560738" w:rsidP="00C7697B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60738" w:rsidRPr="00F60060" w14:paraId="72706935" w14:textId="77777777" w:rsidTr="00560738">
        <w:tc>
          <w:tcPr>
            <w:tcW w:w="251" w:type="dxa"/>
            <w:tcBorders>
              <w:left w:val="nil"/>
              <w:right w:val="nil"/>
            </w:tcBorders>
          </w:tcPr>
          <w:p w14:paraId="77ED5197" w14:textId="77777777" w:rsidR="00560738" w:rsidRPr="00F60060" w:rsidRDefault="00560738" w:rsidP="00C7697B">
            <w:pPr>
              <w:ind w:left="-57" w:right="-57"/>
              <w:rPr>
                <w:sz w:val="20"/>
                <w:szCs w:val="20"/>
                <w:lang w:val="en-US"/>
              </w:rPr>
            </w:pPr>
          </w:p>
        </w:tc>
        <w:tc>
          <w:tcPr>
            <w:tcW w:w="2692" w:type="dxa"/>
            <w:tcBorders>
              <w:left w:val="nil"/>
              <w:right w:val="nil"/>
            </w:tcBorders>
          </w:tcPr>
          <w:p w14:paraId="66601519" w14:textId="77777777" w:rsidR="00560738" w:rsidRPr="00F60060" w:rsidRDefault="00560738" w:rsidP="00C7697B">
            <w:pPr>
              <w:ind w:right="-57"/>
              <w:rPr>
                <w:sz w:val="20"/>
                <w:szCs w:val="20"/>
                <w:lang w:val="en-US"/>
              </w:rPr>
            </w:pPr>
            <w:r w:rsidRPr="00F60060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Not satisfied</w:t>
            </w:r>
          </w:p>
        </w:tc>
        <w:tc>
          <w:tcPr>
            <w:tcW w:w="2127" w:type="dxa"/>
            <w:gridSpan w:val="2"/>
            <w:tcBorders>
              <w:left w:val="nil"/>
              <w:right w:val="nil"/>
            </w:tcBorders>
          </w:tcPr>
          <w:p w14:paraId="0F165B0B" w14:textId="77777777" w:rsidR="00560738" w:rsidRPr="00F60060" w:rsidRDefault="00560738" w:rsidP="00C7697B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 w:rsidRPr="00F60060">
              <w:rPr>
                <w:sz w:val="20"/>
                <w:szCs w:val="20"/>
                <w:lang w:val="en-US"/>
              </w:rPr>
              <w:t>3 (2.3%)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67AF6B3E" w14:textId="77777777" w:rsidR="00560738" w:rsidRPr="00F60060" w:rsidRDefault="00560738" w:rsidP="00C7697B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 w:rsidRPr="00F60060">
              <w:rPr>
                <w:sz w:val="20"/>
                <w:szCs w:val="20"/>
                <w:lang w:val="en-US"/>
              </w:rPr>
              <w:t>4 (2.9%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4FB216D8" w14:textId="77777777" w:rsidR="00560738" w:rsidRPr="00F60060" w:rsidRDefault="00560738" w:rsidP="00C7697B">
            <w:pPr>
              <w:ind w:right="-57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gridSpan w:val="2"/>
            <w:vMerge/>
            <w:tcBorders>
              <w:left w:val="nil"/>
            </w:tcBorders>
          </w:tcPr>
          <w:p w14:paraId="27FB6578" w14:textId="77777777" w:rsidR="00560738" w:rsidRPr="00F60060" w:rsidRDefault="00560738" w:rsidP="00C7697B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60738" w:rsidRPr="00F60060" w14:paraId="6B9A3348" w14:textId="77777777" w:rsidTr="00560738">
        <w:tc>
          <w:tcPr>
            <w:tcW w:w="251" w:type="dxa"/>
            <w:tcBorders>
              <w:left w:val="nil"/>
              <w:right w:val="nil"/>
            </w:tcBorders>
          </w:tcPr>
          <w:p w14:paraId="5D81146F" w14:textId="77777777" w:rsidR="00560738" w:rsidRPr="00F60060" w:rsidRDefault="00560738" w:rsidP="00C7697B">
            <w:pPr>
              <w:ind w:left="-57" w:right="-57"/>
              <w:rPr>
                <w:sz w:val="20"/>
                <w:szCs w:val="20"/>
                <w:lang w:val="en-US"/>
              </w:rPr>
            </w:pPr>
          </w:p>
        </w:tc>
        <w:tc>
          <w:tcPr>
            <w:tcW w:w="2692" w:type="dxa"/>
            <w:tcBorders>
              <w:left w:val="nil"/>
              <w:right w:val="nil"/>
            </w:tcBorders>
          </w:tcPr>
          <w:p w14:paraId="3BF9BBAB" w14:textId="77777777" w:rsidR="00560738" w:rsidRPr="00F60060" w:rsidRDefault="00560738" w:rsidP="00C7697B">
            <w:pPr>
              <w:ind w:right="-57"/>
              <w:rPr>
                <w:sz w:val="20"/>
                <w:szCs w:val="20"/>
                <w:lang w:val="en-US"/>
              </w:rPr>
            </w:pPr>
            <w:r w:rsidRPr="00F60060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Very unsatisfied</w:t>
            </w:r>
          </w:p>
        </w:tc>
        <w:tc>
          <w:tcPr>
            <w:tcW w:w="2127" w:type="dxa"/>
            <w:gridSpan w:val="2"/>
            <w:tcBorders>
              <w:left w:val="nil"/>
              <w:right w:val="nil"/>
            </w:tcBorders>
          </w:tcPr>
          <w:p w14:paraId="76A164B0" w14:textId="598DC15F" w:rsidR="00560738" w:rsidRPr="00F60060" w:rsidRDefault="00560738" w:rsidP="00C7697B">
            <w:pPr>
              <w:ind w:right="-57"/>
              <w:jc w:val="center"/>
              <w:rPr>
                <w:sz w:val="20"/>
                <w:szCs w:val="20"/>
                <w:lang w:val="en-US"/>
              </w:rPr>
            </w:pPr>
            <w:r w:rsidRPr="00F60060">
              <w:rPr>
                <w:sz w:val="20"/>
                <w:szCs w:val="20"/>
                <w:lang w:val="en-US"/>
              </w:rPr>
              <w:t>2 (1.5%)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28A09E6A" w14:textId="77777777" w:rsidR="00560738" w:rsidRPr="00F60060" w:rsidRDefault="00560738" w:rsidP="00C7697B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 w:rsidRPr="00F60060">
              <w:rPr>
                <w:sz w:val="20"/>
                <w:szCs w:val="20"/>
                <w:lang w:val="en-US"/>
              </w:rPr>
              <w:t>4 (2.9%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34EA0055" w14:textId="77777777" w:rsidR="00560738" w:rsidRPr="00F60060" w:rsidRDefault="00560738" w:rsidP="00C7697B">
            <w:pPr>
              <w:ind w:right="-57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gridSpan w:val="2"/>
            <w:vMerge/>
            <w:tcBorders>
              <w:left w:val="nil"/>
            </w:tcBorders>
          </w:tcPr>
          <w:p w14:paraId="098C6F65" w14:textId="77777777" w:rsidR="00560738" w:rsidRPr="00F60060" w:rsidRDefault="00560738" w:rsidP="00C7697B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B7D43" w:rsidRPr="00F60060" w14:paraId="59002183" w14:textId="77777777" w:rsidTr="00560738">
        <w:tc>
          <w:tcPr>
            <w:tcW w:w="251" w:type="dxa"/>
            <w:tcBorders>
              <w:left w:val="nil"/>
              <w:right w:val="nil"/>
            </w:tcBorders>
          </w:tcPr>
          <w:p w14:paraId="70D82241" w14:textId="77777777" w:rsidR="005B7D43" w:rsidRPr="00F60060" w:rsidRDefault="005B7D43" w:rsidP="00C7697B">
            <w:pPr>
              <w:ind w:left="-57" w:right="-57"/>
              <w:rPr>
                <w:sz w:val="20"/>
                <w:szCs w:val="20"/>
                <w:lang w:val="en-US"/>
              </w:rPr>
            </w:pPr>
          </w:p>
        </w:tc>
        <w:tc>
          <w:tcPr>
            <w:tcW w:w="2692" w:type="dxa"/>
            <w:tcBorders>
              <w:left w:val="nil"/>
              <w:right w:val="nil"/>
            </w:tcBorders>
          </w:tcPr>
          <w:p w14:paraId="2EA6FF64" w14:textId="75127C06" w:rsidR="005B7D43" w:rsidRPr="00F60060" w:rsidRDefault="005B7D43" w:rsidP="00C7697B">
            <w:pPr>
              <w:ind w:right="-57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60060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Missing data </w:t>
            </w:r>
          </w:p>
        </w:tc>
        <w:tc>
          <w:tcPr>
            <w:tcW w:w="2127" w:type="dxa"/>
            <w:gridSpan w:val="2"/>
            <w:tcBorders>
              <w:left w:val="nil"/>
              <w:right w:val="nil"/>
            </w:tcBorders>
          </w:tcPr>
          <w:p w14:paraId="57A068D5" w14:textId="612CDF6C" w:rsidR="005B7D43" w:rsidRPr="00F60060" w:rsidRDefault="005B7D43" w:rsidP="00C7697B">
            <w:pPr>
              <w:ind w:right="-57"/>
              <w:jc w:val="center"/>
              <w:rPr>
                <w:sz w:val="20"/>
                <w:szCs w:val="20"/>
                <w:lang w:val="en-US"/>
              </w:rPr>
            </w:pPr>
            <w:r w:rsidRPr="00F60060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3FE2947C" w14:textId="11842C25" w:rsidR="005B7D43" w:rsidRPr="00F60060" w:rsidRDefault="005B7D43" w:rsidP="00C7697B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 w:rsidRPr="00F60060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72674278" w14:textId="77777777" w:rsidR="005B7D43" w:rsidRPr="00F60060" w:rsidRDefault="005B7D43" w:rsidP="00C7697B">
            <w:pPr>
              <w:ind w:right="-57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gridSpan w:val="2"/>
            <w:tcBorders>
              <w:left w:val="nil"/>
            </w:tcBorders>
          </w:tcPr>
          <w:p w14:paraId="7E6DE53C" w14:textId="77777777" w:rsidR="005B7D43" w:rsidRPr="00F60060" w:rsidRDefault="005B7D43" w:rsidP="00C7697B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7697B" w:rsidRPr="00A80132" w14:paraId="16744676" w14:textId="77777777" w:rsidTr="00560738">
        <w:tc>
          <w:tcPr>
            <w:tcW w:w="3510" w:type="dxa"/>
            <w:gridSpan w:val="3"/>
            <w:tcBorders>
              <w:left w:val="nil"/>
              <w:right w:val="nil"/>
            </w:tcBorders>
          </w:tcPr>
          <w:p w14:paraId="577A75F3" w14:textId="64E08AD1" w:rsidR="00C7697B" w:rsidRPr="00F60060" w:rsidRDefault="00C7697B" w:rsidP="00C7697B">
            <w:pPr>
              <w:ind w:left="-57" w:right="-57"/>
              <w:rPr>
                <w:sz w:val="20"/>
                <w:szCs w:val="20"/>
                <w:lang w:val="en-US"/>
              </w:rPr>
            </w:pPr>
            <w:r w:rsidRPr="00F60060">
              <w:rPr>
                <w:sz w:val="20"/>
                <w:szCs w:val="20"/>
                <w:lang w:val="en-US"/>
              </w:rPr>
              <w:t xml:space="preserve">Satisfaction with the additional medicine intervention </w:t>
            </w:r>
            <w:r w:rsidRPr="00F60060">
              <w:rPr>
                <w:sz w:val="20"/>
                <w:szCs w:val="20"/>
                <w:vertAlign w:val="superscript"/>
                <w:lang w:val="en-US"/>
              </w:rPr>
              <w:t>a</w:t>
            </w:r>
            <w:r w:rsidRPr="00F60060">
              <w:rPr>
                <w:sz w:val="20"/>
                <w:szCs w:val="20"/>
                <w:lang w:val="en-US"/>
              </w:rPr>
              <w:t xml:space="preserve"> (1-5 scale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DC1C6F5" w14:textId="70391955" w:rsidR="00C7697B" w:rsidRPr="00F60060" w:rsidRDefault="00C7697B" w:rsidP="00C7697B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100BCCB0" w14:textId="670BE0F3" w:rsidR="00C7697B" w:rsidRPr="00F60060" w:rsidRDefault="00C7697B" w:rsidP="00C7697B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2FB83482" w14:textId="77777777" w:rsidR="00C7697B" w:rsidRPr="00F60060" w:rsidRDefault="00C7697B" w:rsidP="00C7697B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8C33E63" w14:textId="77777777" w:rsidR="00C7697B" w:rsidRPr="00F60060" w:rsidRDefault="00C7697B" w:rsidP="00C7697B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nil"/>
            </w:tcBorders>
          </w:tcPr>
          <w:p w14:paraId="053D29AB" w14:textId="77777777" w:rsidR="00C7697B" w:rsidRPr="00F60060" w:rsidRDefault="00C7697B" w:rsidP="00C7697B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72F2F" w:rsidRPr="00F60060" w14:paraId="6303468E" w14:textId="77777777" w:rsidTr="00560738">
        <w:tc>
          <w:tcPr>
            <w:tcW w:w="251" w:type="dxa"/>
            <w:tcBorders>
              <w:left w:val="nil"/>
              <w:right w:val="nil"/>
            </w:tcBorders>
          </w:tcPr>
          <w:p w14:paraId="05BFDF55" w14:textId="77777777" w:rsidR="00672F2F" w:rsidRPr="00F60060" w:rsidRDefault="00672F2F" w:rsidP="00C7697B">
            <w:pPr>
              <w:ind w:left="-57" w:right="-57"/>
              <w:rPr>
                <w:sz w:val="20"/>
                <w:szCs w:val="20"/>
                <w:lang w:val="en-US"/>
              </w:rPr>
            </w:pPr>
          </w:p>
        </w:tc>
        <w:tc>
          <w:tcPr>
            <w:tcW w:w="2692" w:type="dxa"/>
            <w:tcBorders>
              <w:left w:val="nil"/>
              <w:right w:val="nil"/>
            </w:tcBorders>
          </w:tcPr>
          <w:p w14:paraId="2CE777C7" w14:textId="77777777" w:rsidR="00672F2F" w:rsidRPr="00F60060" w:rsidRDefault="00672F2F" w:rsidP="00C7697B">
            <w:pPr>
              <w:ind w:left="-57" w:right="-57"/>
              <w:rPr>
                <w:sz w:val="20"/>
                <w:szCs w:val="20"/>
                <w:lang w:val="en-US"/>
              </w:rPr>
            </w:pPr>
            <w:r w:rsidRPr="00F60060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Very satisfied</w:t>
            </w:r>
          </w:p>
        </w:tc>
        <w:tc>
          <w:tcPr>
            <w:tcW w:w="2127" w:type="dxa"/>
            <w:gridSpan w:val="2"/>
            <w:vMerge w:val="restart"/>
            <w:tcBorders>
              <w:left w:val="nil"/>
              <w:right w:val="nil"/>
            </w:tcBorders>
          </w:tcPr>
          <w:p w14:paraId="46EAD41A" w14:textId="77777777" w:rsidR="00672F2F" w:rsidRPr="00F60060" w:rsidRDefault="00672F2F" w:rsidP="00C7697B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  <w:p w14:paraId="39D7B5DF" w14:textId="77777777" w:rsidR="00672F2F" w:rsidRPr="00F60060" w:rsidRDefault="00672F2F" w:rsidP="00C7697B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  <w:p w14:paraId="23691058" w14:textId="77777777" w:rsidR="00672F2F" w:rsidRPr="00F60060" w:rsidRDefault="00672F2F" w:rsidP="00C7697B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 w:rsidRPr="00F60060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10A4BBC4" w14:textId="77777777" w:rsidR="00672F2F" w:rsidRPr="00F60060" w:rsidRDefault="00672F2F" w:rsidP="00C7697B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 w:rsidRPr="00F60060">
              <w:rPr>
                <w:sz w:val="20"/>
                <w:szCs w:val="20"/>
                <w:lang w:val="en-US"/>
              </w:rPr>
              <w:t>44 (34.4%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1AC3FFBC" w14:textId="77777777" w:rsidR="00672F2F" w:rsidRPr="00F60060" w:rsidRDefault="00672F2F" w:rsidP="00C7697B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6C36853E" w14:textId="77777777" w:rsidR="00672F2F" w:rsidRPr="00F60060" w:rsidRDefault="00672F2F" w:rsidP="00C7697B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  <w:p w14:paraId="02A29356" w14:textId="77777777" w:rsidR="00672F2F" w:rsidRPr="00F60060" w:rsidRDefault="00672F2F" w:rsidP="00C7697B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  <w:p w14:paraId="31FB0ECE" w14:textId="77777777" w:rsidR="00672F2F" w:rsidRPr="00F60060" w:rsidRDefault="00672F2F" w:rsidP="00C7697B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 w:rsidRPr="00F60060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708" w:type="dxa"/>
            <w:vMerge w:val="restart"/>
            <w:tcBorders>
              <w:left w:val="nil"/>
            </w:tcBorders>
          </w:tcPr>
          <w:p w14:paraId="0773B009" w14:textId="77777777" w:rsidR="00672F2F" w:rsidRPr="00F60060" w:rsidRDefault="00672F2F" w:rsidP="00C7697B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  <w:p w14:paraId="7C35006A" w14:textId="77777777" w:rsidR="00672F2F" w:rsidRPr="00F60060" w:rsidRDefault="00672F2F" w:rsidP="00C7697B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  <w:p w14:paraId="185DD6B9" w14:textId="77777777" w:rsidR="00672F2F" w:rsidRPr="00F60060" w:rsidRDefault="00672F2F" w:rsidP="00C7697B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 w:rsidRPr="00F60060">
              <w:rPr>
                <w:sz w:val="20"/>
                <w:szCs w:val="20"/>
                <w:lang w:val="en-US"/>
              </w:rPr>
              <w:t>NR</w:t>
            </w:r>
          </w:p>
        </w:tc>
      </w:tr>
      <w:tr w:rsidR="00672F2F" w:rsidRPr="00F60060" w14:paraId="3F73F6D5" w14:textId="77777777" w:rsidTr="00560738">
        <w:tc>
          <w:tcPr>
            <w:tcW w:w="251" w:type="dxa"/>
            <w:tcBorders>
              <w:left w:val="nil"/>
              <w:right w:val="nil"/>
            </w:tcBorders>
          </w:tcPr>
          <w:p w14:paraId="0FB69D24" w14:textId="77777777" w:rsidR="00672F2F" w:rsidRPr="00F60060" w:rsidRDefault="00672F2F" w:rsidP="00C7697B">
            <w:pPr>
              <w:ind w:left="-57" w:right="-57"/>
              <w:rPr>
                <w:sz w:val="20"/>
                <w:szCs w:val="20"/>
                <w:lang w:val="en-US"/>
              </w:rPr>
            </w:pPr>
          </w:p>
        </w:tc>
        <w:tc>
          <w:tcPr>
            <w:tcW w:w="2692" w:type="dxa"/>
            <w:tcBorders>
              <w:left w:val="nil"/>
              <w:right w:val="nil"/>
            </w:tcBorders>
          </w:tcPr>
          <w:p w14:paraId="6BB7229A" w14:textId="77777777" w:rsidR="00672F2F" w:rsidRPr="00F60060" w:rsidRDefault="00672F2F" w:rsidP="00C7697B">
            <w:pPr>
              <w:ind w:right="-57"/>
              <w:rPr>
                <w:sz w:val="20"/>
                <w:szCs w:val="20"/>
                <w:lang w:val="en-US"/>
              </w:rPr>
            </w:pPr>
            <w:r w:rsidRPr="00F60060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Overall satisfied</w:t>
            </w:r>
          </w:p>
        </w:tc>
        <w:tc>
          <w:tcPr>
            <w:tcW w:w="2127" w:type="dxa"/>
            <w:gridSpan w:val="2"/>
            <w:vMerge/>
            <w:tcBorders>
              <w:left w:val="nil"/>
              <w:right w:val="nil"/>
            </w:tcBorders>
          </w:tcPr>
          <w:p w14:paraId="6BB75472" w14:textId="77777777" w:rsidR="00672F2F" w:rsidRPr="00F60060" w:rsidRDefault="00672F2F" w:rsidP="00C7697B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732F85D5" w14:textId="77777777" w:rsidR="00672F2F" w:rsidRPr="00F60060" w:rsidRDefault="00672F2F" w:rsidP="00C7697B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 w:rsidRPr="00F60060">
              <w:rPr>
                <w:sz w:val="20"/>
                <w:szCs w:val="20"/>
                <w:lang w:val="en-US"/>
              </w:rPr>
              <w:t>41 (32.0%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012E364B" w14:textId="77777777" w:rsidR="00672F2F" w:rsidRPr="00F60060" w:rsidRDefault="00672F2F" w:rsidP="00C7697B">
            <w:pPr>
              <w:ind w:left="-57" w:right="-57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64E57CBD" w14:textId="77777777" w:rsidR="00672F2F" w:rsidRPr="00F60060" w:rsidRDefault="00672F2F" w:rsidP="00C7697B">
            <w:pPr>
              <w:ind w:left="-57" w:right="-57"/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/>
            <w:tcBorders>
              <w:left w:val="nil"/>
            </w:tcBorders>
          </w:tcPr>
          <w:p w14:paraId="52EF3FEB" w14:textId="77777777" w:rsidR="00672F2F" w:rsidRPr="00F60060" w:rsidRDefault="00672F2F" w:rsidP="00C7697B">
            <w:pPr>
              <w:ind w:left="-57" w:right="-57"/>
              <w:rPr>
                <w:sz w:val="20"/>
                <w:szCs w:val="20"/>
                <w:lang w:val="en-US"/>
              </w:rPr>
            </w:pPr>
          </w:p>
        </w:tc>
      </w:tr>
      <w:tr w:rsidR="00672F2F" w:rsidRPr="00F60060" w14:paraId="7816F5B6" w14:textId="77777777" w:rsidTr="00560738">
        <w:tc>
          <w:tcPr>
            <w:tcW w:w="251" w:type="dxa"/>
            <w:tcBorders>
              <w:left w:val="nil"/>
              <w:right w:val="nil"/>
            </w:tcBorders>
          </w:tcPr>
          <w:p w14:paraId="5ED128C3" w14:textId="77777777" w:rsidR="00672F2F" w:rsidRPr="00F60060" w:rsidRDefault="00672F2F" w:rsidP="00C7697B">
            <w:pPr>
              <w:ind w:left="-57" w:right="-57"/>
              <w:rPr>
                <w:sz w:val="20"/>
                <w:szCs w:val="20"/>
                <w:lang w:val="en-US"/>
              </w:rPr>
            </w:pPr>
          </w:p>
        </w:tc>
        <w:tc>
          <w:tcPr>
            <w:tcW w:w="2692" w:type="dxa"/>
            <w:tcBorders>
              <w:left w:val="nil"/>
              <w:right w:val="nil"/>
            </w:tcBorders>
          </w:tcPr>
          <w:p w14:paraId="1915A373" w14:textId="77777777" w:rsidR="00672F2F" w:rsidRPr="00F60060" w:rsidRDefault="00672F2F" w:rsidP="00C7697B">
            <w:pPr>
              <w:ind w:right="-57"/>
              <w:rPr>
                <w:sz w:val="20"/>
                <w:szCs w:val="20"/>
                <w:lang w:val="en-US"/>
              </w:rPr>
            </w:pPr>
            <w:r w:rsidRPr="00F60060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Satisfied</w:t>
            </w:r>
          </w:p>
        </w:tc>
        <w:tc>
          <w:tcPr>
            <w:tcW w:w="2127" w:type="dxa"/>
            <w:gridSpan w:val="2"/>
            <w:vMerge/>
            <w:tcBorders>
              <w:left w:val="nil"/>
              <w:right w:val="nil"/>
            </w:tcBorders>
          </w:tcPr>
          <w:p w14:paraId="6E2C27C0" w14:textId="77777777" w:rsidR="00672F2F" w:rsidRPr="00F60060" w:rsidRDefault="00672F2F" w:rsidP="00C7697B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2EFDDAB3" w14:textId="77777777" w:rsidR="00672F2F" w:rsidRPr="00F60060" w:rsidRDefault="00672F2F" w:rsidP="00C7697B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 w:rsidRPr="00F60060">
              <w:rPr>
                <w:sz w:val="20"/>
                <w:szCs w:val="20"/>
                <w:lang w:val="en-US"/>
              </w:rPr>
              <w:t>40 (31.3%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5BBBD8DF" w14:textId="77777777" w:rsidR="00672F2F" w:rsidRPr="00F60060" w:rsidRDefault="00672F2F" w:rsidP="00C7697B">
            <w:pPr>
              <w:ind w:left="-57" w:right="-57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507BC6AA" w14:textId="77777777" w:rsidR="00672F2F" w:rsidRPr="00F60060" w:rsidRDefault="00672F2F" w:rsidP="00C7697B">
            <w:pPr>
              <w:ind w:left="-57" w:right="-57"/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/>
            <w:tcBorders>
              <w:left w:val="nil"/>
            </w:tcBorders>
          </w:tcPr>
          <w:p w14:paraId="378157ED" w14:textId="77777777" w:rsidR="00672F2F" w:rsidRPr="00F60060" w:rsidRDefault="00672F2F" w:rsidP="00C7697B">
            <w:pPr>
              <w:ind w:left="-57" w:right="-57"/>
              <w:rPr>
                <w:sz w:val="20"/>
                <w:szCs w:val="20"/>
                <w:lang w:val="en-US"/>
              </w:rPr>
            </w:pPr>
          </w:p>
        </w:tc>
      </w:tr>
      <w:tr w:rsidR="00672F2F" w:rsidRPr="00F60060" w14:paraId="4AC8F238" w14:textId="77777777" w:rsidTr="00560738">
        <w:tc>
          <w:tcPr>
            <w:tcW w:w="251" w:type="dxa"/>
            <w:tcBorders>
              <w:left w:val="nil"/>
              <w:right w:val="nil"/>
            </w:tcBorders>
          </w:tcPr>
          <w:p w14:paraId="23DD466C" w14:textId="77777777" w:rsidR="00672F2F" w:rsidRPr="00F60060" w:rsidRDefault="00672F2F" w:rsidP="00C7697B">
            <w:pPr>
              <w:ind w:left="-57" w:right="-57"/>
              <w:rPr>
                <w:sz w:val="20"/>
                <w:szCs w:val="20"/>
                <w:lang w:val="en-US"/>
              </w:rPr>
            </w:pPr>
          </w:p>
        </w:tc>
        <w:tc>
          <w:tcPr>
            <w:tcW w:w="2692" w:type="dxa"/>
            <w:tcBorders>
              <w:left w:val="nil"/>
              <w:right w:val="nil"/>
            </w:tcBorders>
          </w:tcPr>
          <w:p w14:paraId="7AE36816" w14:textId="77777777" w:rsidR="00672F2F" w:rsidRPr="00F60060" w:rsidRDefault="00672F2F" w:rsidP="00C7697B">
            <w:pPr>
              <w:ind w:right="-57"/>
              <w:rPr>
                <w:sz w:val="20"/>
                <w:szCs w:val="20"/>
                <w:lang w:val="en-US"/>
              </w:rPr>
            </w:pPr>
            <w:r w:rsidRPr="00F60060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Not satisfied</w:t>
            </w:r>
          </w:p>
        </w:tc>
        <w:tc>
          <w:tcPr>
            <w:tcW w:w="2127" w:type="dxa"/>
            <w:gridSpan w:val="2"/>
            <w:vMerge/>
            <w:tcBorders>
              <w:left w:val="nil"/>
              <w:right w:val="nil"/>
            </w:tcBorders>
          </w:tcPr>
          <w:p w14:paraId="011CFF72" w14:textId="77777777" w:rsidR="00672F2F" w:rsidRPr="00F60060" w:rsidRDefault="00672F2F" w:rsidP="00C7697B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508057CF" w14:textId="77777777" w:rsidR="00672F2F" w:rsidRPr="00F60060" w:rsidRDefault="00672F2F" w:rsidP="00C7697B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 w:rsidRPr="00F60060">
              <w:rPr>
                <w:sz w:val="20"/>
                <w:szCs w:val="20"/>
                <w:lang w:val="en-US"/>
              </w:rPr>
              <w:t>3 (2.3%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66B57E29" w14:textId="77777777" w:rsidR="00672F2F" w:rsidRPr="00F60060" w:rsidRDefault="00672F2F" w:rsidP="00C7697B">
            <w:pPr>
              <w:ind w:left="-57" w:right="-57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5BB5C7A8" w14:textId="77777777" w:rsidR="00672F2F" w:rsidRPr="00F60060" w:rsidRDefault="00672F2F" w:rsidP="00C7697B">
            <w:pPr>
              <w:ind w:left="-57" w:right="-57"/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/>
            <w:tcBorders>
              <w:left w:val="nil"/>
            </w:tcBorders>
          </w:tcPr>
          <w:p w14:paraId="67B94CEC" w14:textId="77777777" w:rsidR="00672F2F" w:rsidRPr="00F60060" w:rsidRDefault="00672F2F" w:rsidP="00C7697B">
            <w:pPr>
              <w:ind w:left="-57" w:right="-57"/>
              <w:rPr>
                <w:sz w:val="20"/>
                <w:szCs w:val="20"/>
                <w:lang w:val="en-US"/>
              </w:rPr>
            </w:pPr>
          </w:p>
        </w:tc>
      </w:tr>
      <w:tr w:rsidR="00672F2F" w:rsidRPr="00F60060" w14:paraId="3061FF30" w14:textId="77777777" w:rsidTr="00560738">
        <w:tc>
          <w:tcPr>
            <w:tcW w:w="251" w:type="dxa"/>
            <w:tcBorders>
              <w:left w:val="nil"/>
              <w:right w:val="nil"/>
            </w:tcBorders>
          </w:tcPr>
          <w:p w14:paraId="1A012B2F" w14:textId="77777777" w:rsidR="00672F2F" w:rsidRPr="00F60060" w:rsidRDefault="00672F2F" w:rsidP="00C7697B">
            <w:pPr>
              <w:ind w:left="-57" w:right="-57"/>
              <w:rPr>
                <w:sz w:val="20"/>
                <w:szCs w:val="20"/>
                <w:lang w:val="en-US"/>
              </w:rPr>
            </w:pPr>
          </w:p>
        </w:tc>
        <w:tc>
          <w:tcPr>
            <w:tcW w:w="2692" w:type="dxa"/>
            <w:tcBorders>
              <w:left w:val="nil"/>
              <w:right w:val="nil"/>
            </w:tcBorders>
          </w:tcPr>
          <w:p w14:paraId="39E25F93" w14:textId="77777777" w:rsidR="00672F2F" w:rsidRPr="00F60060" w:rsidRDefault="00672F2F" w:rsidP="00C7697B">
            <w:pPr>
              <w:ind w:right="-57"/>
              <w:rPr>
                <w:sz w:val="20"/>
                <w:szCs w:val="20"/>
                <w:lang w:val="en-US"/>
              </w:rPr>
            </w:pPr>
            <w:r w:rsidRPr="00F60060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Very unsatisfied</w:t>
            </w:r>
          </w:p>
        </w:tc>
        <w:tc>
          <w:tcPr>
            <w:tcW w:w="2127" w:type="dxa"/>
            <w:gridSpan w:val="2"/>
            <w:vMerge/>
            <w:tcBorders>
              <w:left w:val="nil"/>
              <w:right w:val="nil"/>
            </w:tcBorders>
          </w:tcPr>
          <w:p w14:paraId="3C795867" w14:textId="77777777" w:rsidR="00672F2F" w:rsidRPr="00F60060" w:rsidRDefault="00672F2F" w:rsidP="00C7697B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164144A2" w14:textId="77777777" w:rsidR="00672F2F" w:rsidRPr="00F60060" w:rsidRDefault="00672F2F" w:rsidP="00C7697B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 w:rsidRPr="00F60060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60F2ACD4" w14:textId="77777777" w:rsidR="00672F2F" w:rsidRPr="00F60060" w:rsidRDefault="00672F2F" w:rsidP="00C7697B">
            <w:pPr>
              <w:ind w:left="-57" w:right="-57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58DD20C6" w14:textId="77777777" w:rsidR="00672F2F" w:rsidRPr="00F60060" w:rsidRDefault="00672F2F" w:rsidP="00C7697B">
            <w:pPr>
              <w:ind w:left="-57" w:right="-57"/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/>
            <w:tcBorders>
              <w:left w:val="nil"/>
            </w:tcBorders>
          </w:tcPr>
          <w:p w14:paraId="363F2B04" w14:textId="77777777" w:rsidR="00672F2F" w:rsidRPr="00F60060" w:rsidRDefault="00672F2F" w:rsidP="00C7697B">
            <w:pPr>
              <w:ind w:left="-57" w:right="-57"/>
              <w:rPr>
                <w:sz w:val="20"/>
                <w:szCs w:val="20"/>
                <w:lang w:val="en-US"/>
              </w:rPr>
            </w:pPr>
          </w:p>
        </w:tc>
      </w:tr>
      <w:tr w:rsidR="00672F2F" w:rsidRPr="00F60060" w14:paraId="40CAA0CD" w14:textId="77777777" w:rsidTr="00560738">
        <w:tc>
          <w:tcPr>
            <w:tcW w:w="251" w:type="dxa"/>
            <w:tcBorders>
              <w:left w:val="nil"/>
              <w:right w:val="nil"/>
            </w:tcBorders>
          </w:tcPr>
          <w:p w14:paraId="117334C6" w14:textId="77777777" w:rsidR="00672F2F" w:rsidRPr="00F60060" w:rsidRDefault="00672F2F" w:rsidP="00C7697B">
            <w:pPr>
              <w:ind w:left="-57" w:right="-57"/>
              <w:rPr>
                <w:sz w:val="20"/>
                <w:szCs w:val="20"/>
                <w:lang w:val="en-US"/>
              </w:rPr>
            </w:pPr>
          </w:p>
        </w:tc>
        <w:tc>
          <w:tcPr>
            <w:tcW w:w="2692" w:type="dxa"/>
            <w:tcBorders>
              <w:left w:val="nil"/>
              <w:right w:val="nil"/>
            </w:tcBorders>
          </w:tcPr>
          <w:p w14:paraId="0BBC450F" w14:textId="3887A952" w:rsidR="00672F2F" w:rsidRPr="00F60060" w:rsidRDefault="00672F2F" w:rsidP="00C7697B">
            <w:pPr>
              <w:ind w:right="-57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60060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Missing data</w:t>
            </w:r>
          </w:p>
        </w:tc>
        <w:tc>
          <w:tcPr>
            <w:tcW w:w="2127" w:type="dxa"/>
            <w:gridSpan w:val="2"/>
            <w:tcBorders>
              <w:left w:val="nil"/>
              <w:right w:val="nil"/>
            </w:tcBorders>
          </w:tcPr>
          <w:p w14:paraId="50B1FB9B" w14:textId="77777777" w:rsidR="00672F2F" w:rsidRPr="00F60060" w:rsidRDefault="00672F2F" w:rsidP="00C7697B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570E5B20" w14:textId="47778841" w:rsidR="00672F2F" w:rsidRPr="00F60060" w:rsidRDefault="00672F2F" w:rsidP="00C7697B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 w:rsidRPr="00F60060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5CCAB117" w14:textId="77777777" w:rsidR="00672F2F" w:rsidRPr="00F60060" w:rsidRDefault="00672F2F" w:rsidP="00C7697B">
            <w:pPr>
              <w:ind w:left="-57" w:right="-57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66F8B0B8" w14:textId="77777777" w:rsidR="00672F2F" w:rsidRPr="00F60060" w:rsidRDefault="00672F2F" w:rsidP="00C7697B">
            <w:pPr>
              <w:ind w:left="-57" w:right="-57"/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/>
            <w:tcBorders>
              <w:left w:val="nil"/>
            </w:tcBorders>
          </w:tcPr>
          <w:p w14:paraId="6DA07C3A" w14:textId="77777777" w:rsidR="00672F2F" w:rsidRPr="00F60060" w:rsidRDefault="00672F2F" w:rsidP="00C7697B">
            <w:pPr>
              <w:ind w:left="-57" w:right="-57"/>
              <w:rPr>
                <w:sz w:val="20"/>
                <w:szCs w:val="20"/>
                <w:lang w:val="en-US"/>
              </w:rPr>
            </w:pPr>
          </w:p>
        </w:tc>
      </w:tr>
      <w:tr w:rsidR="00273A25" w:rsidRPr="00F60060" w14:paraId="7F27CEA3" w14:textId="77777777" w:rsidTr="00C7697B">
        <w:tc>
          <w:tcPr>
            <w:tcW w:w="9747" w:type="dxa"/>
            <w:gridSpan w:val="8"/>
            <w:tcBorders>
              <w:left w:val="nil"/>
            </w:tcBorders>
          </w:tcPr>
          <w:p w14:paraId="3A8799E6" w14:textId="3BCCBB1D" w:rsidR="00273A25" w:rsidRPr="00F60060" w:rsidRDefault="00273A25" w:rsidP="00C7697B">
            <w:pPr>
              <w:ind w:right="-57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60060">
              <w:rPr>
                <w:sz w:val="20"/>
                <w:szCs w:val="20"/>
                <w:lang w:val="en-US"/>
              </w:rPr>
              <w:t>Abbreviations: NR, not relevant</w:t>
            </w:r>
            <w:r w:rsidR="00560738" w:rsidRPr="00F60060">
              <w:rPr>
                <w:sz w:val="20"/>
                <w:szCs w:val="20"/>
                <w:lang w:val="en-US"/>
              </w:rPr>
              <w:t xml:space="preserve">. </w:t>
            </w:r>
            <w:proofErr w:type="gramStart"/>
            <w:r w:rsidR="00282DC9" w:rsidRPr="00F60060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  <w:r w:rsidR="00282DC9" w:rsidRPr="00F60060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560738" w:rsidRPr="00F60060">
              <w:rPr>
                <w:sz w:val="20"/>
                <w:szCs w:val="20"/>
                <w:lang w:val="en-US"/>
              </w:rPr>
              <w:t>Tested Chi-</w:t>
            </w:r>
            <w:proofErr w:type="spellStart"/>
            <w:r w:rsidR="00560738" w:rsidRPr="00F60060">
              <w:rPr>
                <w:sz w:val="20"/>
                <w:szCs w:val="20"/>
                <w:lang w:val="en-US"/>
              </w:rPr>
              <w:t>Squer</w:t>
            </w:r>
            <w:proofErr w:type="spellEnd"/>
            <w:r w:rsidR="00560738" w:rsidRPr="00F60060">
              <w:rPr>
                <w:sz w:val="20"/>
                <w:szCs w:val="20"/>
                <w:lang w:val="en-US"/>
              </w:rPr>
              <w:t xml:space="preserve"> test.</w:t>
            </w:r>
            <w:r w:rsidR="00F72F1A" w:rsidRPr="00F60060">
              <w:rPr>
                <w:sz w:val="20"/>
                <w:szCs w:val="20"/>
                <w:lang w:val="en-US"/>
              </w:rPr>
              <w:t xml:space="preserve"> NR= Not relevant. </w:t>
            </w:r>
          </w:p>
        </w:tc>
      </w:tr>
    </w:tbl>
    <w:p w14:paraId="352F4B5C" w14:textId="77777777" w:rsidR="00273A25" w:rsidRDefault="00273A25"/>
    <w:sectPr w:rsidR="00273A25" w:rsidSect="00F60060">
      <w:pgSz w:w="11900" w:h="16840"/>
      <w:pgMar w:top="1701" w:right="1134" w:bottom="85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A25"/>
    <w:rsid w:val="00014A67"/>
    <w:rsid w:val="000931BC"/>
    <w:rsid w:val="00096F4C"/>
    <w:rsid w:val="000B5AA7"/>
    <w:rsid w:val="000B6B35"/>
    <w:rsid w:val="000C4EDE"/>
    <w:rsid w:val="000F6F1E"/>
    <w:rsid w:val="0011066A"/>
    <w:rsid w:val="00112C16"/>
    <w:rsid w:val="00117084"/>
    <w:rsid w:val="00133364"/>
    <w:rsid w:val="0013550E"/>
    <w:rsid w:val="00172F6D"/>
    <w:rsid w:val="00190154"/>
    <w:rsid w:val="00193379"/>
    <w:rsid w:val="001A7D0F"/>
    <w:rsid w:val="0022491B"/>
    <w:rsid w:val="00241E99"/>
    <w:rsid w:val="00242454"/>
    <w:rsid w:val="0024404E"/>
    <w:rsid w:val="00246295"/>
    <w:rsid w:val="002472CC"/>
    <w:rsid w:val="00273A25"/>
    <w:rsid w:val="0027782D"/>
    <w:rsid w:val="00282DC9"/>
    <w:rsid w:val="00293375"/>
    <w:rsid w:val="002A3E99"/>
    <w:rsid w:val="002E5008"/>
    <w:rsid w:val="002F03FA"/>
    <w:rsid w:val="00303EA1"/>
    <w:rsid w:val="00320861"/>
    <w:rsid w:val="0032628A"/>
    <w:rsid w:val="0033544A"/>
    <w:rsid w:val="00336BA5"/>
    <w:rsid w:val="00382F35"/>
    <w:rsid w:val="003B7AC0"/>
    <w:rsid w:val="003C3034"/>
    <w:rsid w:val="003C3F44"/>
    <w:rsid w:val="0040428B"/>
    <w:rsid w:val="00405895"/>
    <w:rsid w:val="00444668"/>
    <w:rsid w:val="00472571"/>
    <w:rsid w:val="00472D84"/>
    <w:rsid w:val="00486616"/>
    <w:rsid w:val="004A0B59"/>
    <w:rsid w:val="004A6319"/>
    <w:rsid w:val="004B32BB"/>
    <w:rsid w:val="004B345B"/>
    <w:rsid w:val="004B3FA9"/>
    <w:rsid w:val="004C748A"/>
    <w:rsid w:val="00513963"/>
    <w:rsid w:val="005276AD"/>
    <w:rsid w:val="00534DA0"/>
    <w:rsid w:val="00557270"/>
    <w:rsid w:val="00560738"/>
    <w:rsid w:val="00584F55"/>
    <w:rsid w:val="005A1457"/>
    <w:rsid w:val="005B7D43"/>
    <w:rsid w:val="0064086B"/>
    <w:rsid w:val="00642F5E"/>
    <w:rsid w:val="006574B0"/>
    <w:rsid w:val="006653B4"/>
    <w:rsid w:val="00672F2F"/>
    <w:rsid w:val="0069271B"/>
    <w:rsid w:val="006F381D"/>
    <w:rsid w:val="00713F1F"/>
    <w:rsid w:val="00753B1A"/>
    <w:rsid w:val="00767623"/>
    <w:rsid w:val="00780FBD"/>
    <w:rsid w:val="007D38A8"/>
    <w:rsid w:val="007F7379"/>
    <w:rsid w:val="00811A44"/>
    <w:rsid w:val="00852A2D"/>
    <w:rsid w:val="00866464"/>
    <w:rsid w:val="00871C94"/>
    <w:rsid w:val="008734D6"/>
    <w:rsid w:val="00890BB4"/>
    <w:rsid w:val="00897334"/>
    <w:rsid w:val="008B6DB7"/>
    <w:rsid w:val="008D6E4F"/>
    <w:rsid w:val="008E4070"/>
    <w:rsid w:val="008F6ACE"/>
    <w:rsid w:val="00914428"/>
    <w:rsid w:val="009223C6"/>
    <w:rsid w:val="0093541B"/>
    <w:rsid w:val="00957D04"/>
    <w:rsid w:val="00974B73"/>
    <w:rsid w:val="009A61E6"/>
    <w:rsid w:val="009B0C99"/>
    <w:rsid w:val="00A01375"/>
    <w:rsid w:val="00A04E9F"/>
    <w:rsid w:val="00A27C7B"/>
    <w:rsid w:val="00A43F26"/>
    <w:rsid w:val="00A6520E"/>
    <w:rsid w:val="00A65362"/>
    <w:rsid w:val="00A80132"/>
    <w:rsid w:val="00AB6A7E"/>
    <w:rsid w:val="00AB751E"/>
    <w:rsid w:val="00AD1189"/>
    <w:rsid w:val="00AD1D1E"/>
    <w:rsid w:val="00AD225D"/>
    <w:rsid w:val="00AF3F6A"/>
    <w:rsid w:val="00B143A6"/>
    <w:rsid w:val="00B3417E"/>
    <w:rsid w:val="00B40E11"/>
    <w:rsid w:val="00B5700F"/>
    <w:rsid w:val="00B65144"/>
    <w:rsid w:val="00B67DB8"/>
    <w:rsid w:val="00B815FC"/>
    <w:rsid w:val="00B93C94"/>
    <w:rsid w:val="00B9740D"/>
    <w:rsid w:val="00BA3930"/>
    <w:rsid w:val="00BA7499"/>
    <w:rsid w:val="00BE36B9"/>
    <w:rsid w:val="00C07015"/>
    <w:rsid w:val="00C43133"/>
    <w:rsid w:val="00C461C0"/>
    <w:rsid w:val="00C5174A"/>
    <w:rsid w:val="00C70756"/>
    <w:rsid w:val="00C7697B"/>
    <w:rsid w:val="00C8425D"/>
    <w:rsid w:val="00CD2CA8"/>
    <w:rsid w:val="00D524D1"/>
    <w:rsid w:val="00DA3189"/>
    <w:rsid w:val="00DC30FB"/>
    <w:rsid w:val="00DD7BFC"/>
    <w:rsid w:val="00DE6561"/>
    <w:rsid w:val="00E12F8E"/>
    <w:rsid w:val="00E34C45"/>
    <w:rsid w:val="00E81004"/>
    <w:rsid w:val="00E92822"/>
    <w:rsid w:val="00ED1910"/>
    <w:rsid w:val="00EE0868"/>
    <w:rsid w:val="00EF1A88"/>
    <w:rsid w:val="00F03265"/>
    <w:rsid w:val="00F60060"/>
    <w:rsid w:val="00F72F1A"/>
    <w:rsid w:val="00F8094D"/>
    <w:rsid w:val="00FB3B4A"/>
    <w:rsid w:val="00FC2F30"/>
    <w:rsid w:val="00FF0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7C008A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 Math" w:eastAsiaTheme="minorEastAsia" w:hAnsi="Cambria Math" w:cs="Times New Roman"/>
        <w:b/>
        <w:bCs/>
        <w:sz w:val="22"/>
        <w:szCs w:val="22"/>
        <w:lang w:val="da-DK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A25"/>
    <w:rPr>
      <w:rFonts w:ascii="Times New Roman" w:eastAsia="MS ??" w:hAnsi="Times New Roman"/>
      <w:b w:val="0"/>
      <w:bCs w:val="0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273A2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273A25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273A25"/>
    <w:rPr>
      <w:rFonts w:ascii="Times New Roman" w:eastAsia="MS ??" w:hAnsi="Times New Roman"/>
      <w:b w:val="0"/>
      <w:bCs w:val="0"/>
      <w:sz w:val="20"/>
      <w:szCs w:val="20"/>
      <w:lang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73A25"/>
    <w:rPr>
      <w:rFonts w:ascii="Lucida Grande" w:hAnsi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73A25"/>
    <w:rPr>
      <w:rFonts w:ascii="Lucida Grande" w:eastAsia="MS ??" w:hAnsi="Lucida Grande"/>
      <w:b w:val="0"/>
      <w:bCs w:val="0"/>
      <w:sz w:val="18"/>
      <w:szCs w:val="18"/>
      <w:lang w:eastAsia="da-DK"/>
    </w:rPr>
  </w:style>
  <w:style w:type="paragraph" w:styleId="Ingenafstand">
    <w:name w:val="No Spacing"/>
    <w:uiPriority w:val="1"/>
    <w:qFormat/>
    <w:rsid w:val="00444668"/>
    <w:rPr>
      <w:rFonts w:ascii="Times New Roman" w:eastAsia="Times New Roman" w:hAnsi="Times New Roman"/>
      <w:b w:val="0"/>
      <w:bCs w:val="0"/>
      <w:sz w:val="24"/>
      <w:szCs w:val="24"/>
      <w:lang w:val="en-US"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B6B3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B6B35"/>
    <w:rPr>
      <w:rFonts w:ascii="Times New Roman" w:eastAsia="MS ??" w:hAnsi="Times New Roman"/>
      <w:b/>
      <w:bCs/>
      <w:sz w:val="20"/>
      <w:szCs w:val="20"/>
      <w:lang w:eastAsia="da-DK"/>
    </w:rPr>
  </w:style>
  <w:style w:type="paragraph" w:styleId="Korrektur">
    <w:name w:val="Revision"/>
    <w:hidden/>
    <w:uiPriority w:val="99"/>
    <w:semiHidden/>
    <w:rsid w:val="00E34C45"/>
    <w:rPr>
      <w:rFonts w:ascii="Times New Roman" w:eastAsia="MS ??" w:hAnsi="Times New Roman"/>
      <w:b w:val="0"/>
      <w:bCs w:val="0"/>
      <w:sz w:val="24"/>
      <w:szCs w:val="24"/>
      <w:lang w:eastAsia="da-DK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 Math" w:eastAsiaTheme="minorEastAsia" w:hAnsi="Cambria Math" w:cs="Times New Roman"/>
        <w:b/>
        <w:bCs/>
        <w:sz w:val="22"/>
        <w:szCs w:val="22"/>
        <w:lang w:val="da-DK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A25"/>
    <w:rPr>
      <w:rFonts w:ascii="Times New Roman" w:eastAsia="MS ??" w:hAnsi="Times New Roman"/>
      <w:b w:val="0"/>
      <w:bCs w:val="0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273A2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273A25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273A25"/>
    <w:rPr>
      <w:rFonts w:ascii="Times New Roman" w:eastAsia="MS ??" w:hAnsi="Times New Roman"/>
      <w:b w:val="0"/>
      <w:bCs w:val="0"/>
      <w:sz w:val="20"/>
      <w:szCs w:val="20"/>
      <w:lang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73A25"/>
    <w:rPr>
      <w:rFonts w:ascii="Lucida Grande" w:hAnsi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73A25"/>
    <w:rPr>
      <w:rFonts w:ascii="Lucida Grande" w:eastAsia="MS ??" w:hAnsi="Lucida Grande"/>
      <w:b w:val="0"/>
      <w:bCs w:val="0"/>
      <w:sz w:val="18"/>
      <w:szCs w:val="18"/>
      <w:lang w:eastAsia="da-DK"/>
    </w:rPr>
  </w:style>
  <w:style w:type="paragraph" w:styleId="Ingenafstand">
    <w:name w:val="No Spacing"/>
    <w:uiPriority w:val="1"/>
    <w:qFormat/>
    <w:rsid w:val="00444668"/>
    <w:rPr>
      <w:rFonts w:ascii="Times New Roman" w:eastAsia="Times New Roman" w:hAnsi="Times New Roman"/>
      <w:b w:val="0"/>
      <w:bCs w:val="0"/>
      <w:sz w:val="24"/>
      <w:szCs w:val="24"/>
      <w:lang w:val="en-US"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B6B3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B6B35"/>
    <w:rPr>
      <w:rFonts w:ascii="Times New Roman" w:eastAsia="MS ??" w:hAnsi="Times New Roman"/>
      <w:b/>
      <w:bCs/>
      <w:sz w:val="20"/>
      <w:szCs w:val="20"/>
      <w:lang w:eastAsia="da-DK"/>
    </w:rPr>
  </w:style>
  <w:style w:type="paragraph" w:styleId="Korrektur">
    <w:name w:val="Revision"/>
    <w:hidden/>
    <w:uiPriority w:val="99"/>
    <w:semiHidden/>
    <w:rsid w:val="00E34C45"/>
    <w:rPr>
      <w:rFonts w:ascii="Times New Roman" w:eastAsia="MS ??" w:hAnsi="Times New Roman"/>
      <w:b w:val="0"/>
      <w:bCs w:val="0"/>
      <w:sz w:val="24"/>
      <w:szCs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32</Words>
  <Characters>810</Characters>
  <Application>Microsoft Macintosh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øbenhavns Universitet</Company>
  <LinksUpToDate>false</LinksUpToDate>
  <CharactersWithSpaces>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arke  Hansen</dc:creator>
  <cp:lastModifiedBy>BB H</cp:lastModifiedBy>
  <cp:revision>7</cp:revision>
  <dcterms:created xsi:type="dcterms:W3CDTF">2019-02-07T22:13:00Z</dcterms:created>
  <dcterms:modified xsi:type="dcterms:W3CDTF">2019-07-29T00:26:00Z</dcterms:modified>
</cp:coreProperties>
</file>